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C2084" w14:textId="36F476F5" w:rsidR="009C0F8D" w:rsidRDefault="009C0F8D" w:rsidP="009C0F8D">
      <w:pPr>
        <w:rPr>
          <w:rFonts w:ascii="Calibri" w:hAnsi="Calibri" w:cs="Calibri"/>
          <w:b/>
          <w:bCs/>
        </w:rPr>
      </w:pPr>
      <w:r w:rsidRPr="009C0F8D">
        <w:rPr>
          <w:rFonts w:ascii="Calibri" w:hAnsi="Calibri" w:cs="Calibri"/>
          <w:b/>
          <w:bCs/>
        </w:rPr>
        <w:t>Supplementary Table 1. Interaction, van der Waals, electrostatic and hydrogen bond energies of</w:t>
      </w:r>
      <w:r>
        <w:rPr>
          <w:rFonts w:ascii="Calibri" w:hAnsi="Calibri" w:cs="Calibri"/>
          <w:b/>
          <w:bCs/>
        </w:rPr>
        <w:t xml:space="preserve"> </w:t>
      </w:r>
      <w:r w:rsidRPr="009C0F8D">
        <w:rPr>
          <w:rFonts w:ascii="Calibri" w:hAnsi="Calibri" w:cs="Calibri"/>
          <w:b/>
          <w:bCs/>
        </w:rPr>
        <w:t xml:space="preserve">protein-ligand complex calculated by </w:t>
      </w:r>
      <w:proofErr w:type="spellStart"/>
      <w:r w:rsidRPr="009C0F8D">
        <w:rPr>
          <w:rFonts w:ascii="Calibri" w:hAnsi="Calibri" w:cs="Calibri"/>
          <w:b/>
          <w:bCs/>
        </w:rPr>
        <w:t>Autodock</w:t>
      </w:r>
      <w:proofErr w:type="spellEnd"/>
      <w:r w:rsidRPr="009C0F8D">
        <w:rPr>
          <w:rFonts w:ascii="Calibri" w:hAnsi="Calibri" w:cs="Calibri"/>
          <w:b/>
          <w:bCs/>
        </w:rPr>
        <w:t xml:space="preserve"> Vina</w:t>
      </w:r>
    </w:p>
    <w:tbl>
      <w:tblPr>
        <w:tblW w:w="8622" w:type="dxa"/>
        <w:jc w:val="center"/>
        <w:tblLook w:val="04A0" w:firstRow="1" w:lastRow="0" w:firstColumn="1" w:lastColumn="0" w:noHBand="0" w:noVBand="1"/>
      </w:tblPr>
      <w:tblGrid>
        <w:gridCol w:w="222"/>
        <w:gridCol w:w="4700"/>
        <w:gridCol w:w="1780"/>
        <w:gridCol w:w="1920"/>
      </w:tblGrid>
      <w:tr w:rsidR="009C0F8D" w:rsidRPr="009C0F8D" w14:paraId="5F273D44" w14:textId="77777777" w:rsidTr="005B6527">
        <w:trPr>
          <w:trHeight w:val="420"/>
          <w:jc w:val="center"/>
        </w:trPr>
        <w:tc>
          <w:tcPr>
            <w:tcW w:w="492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E8A61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nding Energ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F8AC5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-ALK5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B981D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230V-ALK5</w:t>
            </w:r>
          </w:p>
        </w:tc>
      </w:tr>
      <w:tr w:rsidR="009C0F8D" w:rsidRPr="009C0F8D" w14:paraId="111732D0" w14:textId="77777777" w:rsidTr="005B6527">
        <w:trPr>
          <w:trHeight w:val="440"/>
          <w:jc w:val="center"/>
        </w:trPr>
        <w:tc>
          <w:tcPr>
            <w:tcW w:w="4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64466" w14:textId="77777777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K5 + SB-4315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AF013" w14:textId="0A008753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8B57C" w14:textId="5154378B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0F8D" w:rsidRPr="009C0F8D" w14:paraId="6DDC2F81" w14:textId="77777777" w:rsidTr="005B6527">
        <w:trPr>
          <w:trHeight w:val="3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50418" w14:textId="26E3B8C6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ADED7" w14:textId="77777777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 Intermolecular Interaction Energy[1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3BAF1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11.0765 kcal/m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78B6A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9.9015 kcal/mol</w:t>
            </w:r>
          </w:p>
        </w:tc>
      </w:tr>
      <w:tr w:rsidR="009C0F8D" w:rsidRPr="009C0F8D" w14:paraId="0E34F72F" w14:textId="77777777" w:rsidTr="005B6527">
        <w:trPr>
          <w:trHeight w:val="3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76B70" w14:textId="09343F47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18008" w14:textId="77777777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otal Intermolecular </w:t>
            </w:r>
            <w:proofErr w:type="spellStart"/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dw</w:t>
            </w:r>
            <w:proofErr w:type="spellEnd"/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+ </w:t>
            </w:r>
            <w:proofErr w:type="spellStart"/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bond</w:t>
            </w:r>
            <w:proofErr w:type="spellEnd"/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+ </w:t>
            </w:r>
            <w:proofErr w:type="spellStart"/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solve</w:t>
            </w:r>
            <w:proofErr w:type="spellEnd"/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Energy[2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96C4E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10.7626 kcal/m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CA50F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9.7606 kcal/mol</w:t>
            </w:r>
          </w:p>
        </w:tc>
      </w:tr>
      <w:tr w:rsidR="009C0F8D" w:rsidRPr="009C0F8D" w14:paraId="22770E3E" w14:textId="77777777" w:rsidTr="005B6527">
        <w:trPr>
          <w:trHeight w:val="3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B8B89" w14:textId="346C34E0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4C8DB" w14:textId="77777777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 Intermolecular Electrostatic Energy[3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A5B57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0.3139 kcal/m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EF418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0.1409 kcal/mol</w:t>
            </w:r>
          </w:p>
        </w:tc>
      </w:tr>
      <w:tr w:rsidR="009C0F8D" w:rsidRPr="009C0F8D" w14:paraId="7A07D8C6" w14:textId="77777777" w:rsidTr="005B6527">
        <w:trPr>
          <w:trHeight w:val="3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A2BFA" w14:textId="3635440D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5EC4A" w14:textId="77777777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 Intermolecular Intramolecular Energy[4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69DE2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12.3188 kcal/m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3E07C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11.1511 kcal/mol</w:t>
            </w:r>
          </w:p>
        </w:tc>
      </w:tr>
      <w:tr w:rsidR="009C0F8D" w:rsidRPr="009C0F8D" w14:paraId="2889B0CF" w14:textId="77777777" w:rsidTr="005B6527">
        <w:trPr>
          <w:trHeight w:val="3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41B11" w14:textId="348075EC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F2DAD" w14:textId="77777777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timated Free Energy of Bind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7F8CD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11.13 kcal/m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097BA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9.96 kcal/mol</w:t>
            </w:r>
          </w:p>
        </w:tc>
      </w:tr>
      <w:tr w:rsidR="009C0F8D" w:rsidRPr="009C0F8D" w14:paraId="257A83C1" w14:textId="77777777" w:rsidTr="005B6527">
        <w:trPr>
          <w:trHeight w:val="3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0C0CD" w14:textId="3F38B859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15CE0" w14:textId="77777777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timated Inhibition Constant, K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4E680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7 </w:t>
            </w:r>
            <w:proofErr w:type="spellStart"/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B9044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50.21 </w:t>
            </w:r>
            <w:proofErr w:type="spellStart"/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M</w:t>
            </w:r>
            <w:proofErr w:type="spellEnd"/>
          </w:p>
        </w:tc>
      </w:tr>
      <w:tr w:rsidR="009C0F8D" w:rsidRPr="009C0F8D" w14:paraId="53612C54" w14:textId="77777777" w:rsidTr="005B6527">
        <w:trPr>
          <w:trHeight w:val="380"/>
          <w:jc w:val="center"/>
        </w:trPr>
        <w:tc>
          <w:tcPr>
            <w:tcW w:w="4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D511D" w14:textId="77777777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K5 + AT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DA2BF" w14:textId="7E051175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951BA" w14:textId="237BC19F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C0F8D" w:rsidRPr="009C0F8D" w14:paraId="026E45D3" w14:textId="77777777" w:rsidTr="005B6527">
        <w:trPr>
          <w:trHeight w:val="3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E7199" w14:textId="5DBFBDDD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8E7AD" w14:textId="77777777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 Intermolecular Interaction Energy[1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CC3AB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7.4009 kcal/m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B5F93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4.4920 kcal/mol</w:t>
            </w:r>
          </w:p>
        </w:tc>
      </w:tr>
      <w:tr w:rsidR="009C0F8D" w:rsidRPr="009C0F8D" w14:paraId="7B932AD2" w14:textId="77777777" w:rsidTr="005B6527">
        <w:trPr>
          <w:trHeight w:val="3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964B3" w14:textId="1FE39D9B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917F2" w14:textId="77777777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otal Intermolecular </w:t>
            </w:r>
            <w:proofErr w:type="spellStart"/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dw</w:t>
            </w:r>
            <w:proofErr w:type="spellEnd"/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+ </w:t>
            </w:r>
            <w:proofErr w:type="spellStart"/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bond</w:t>
            </w:r>
            <w:proofErr w:type="spellEnd"/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+ </w:t>
            </w:r>
            <w:proofErr w:type="spellStart"/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solve</w:t>
            </w:r>
            <w:proofErr w:type="spellEnd"/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Energy[2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8857D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7.9061 kcal/m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5FFCC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4.0049 kcal/mol</w:t>
            </w:r>
          </w:p>
        </w:tc>
      </w:tr>
      <w:tr w:rsidR="009C0F8D" w:rsidRPr="009C0F8D" w14:paraId="5E2BA0BC" w14:textId="77777777" w:rsidTr="005B6527">
        <w:trPr>
          <w:trHeight w:val="3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EA1EA" w14:textId="7A22005F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66FF1" w14:textId="77777777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 Intermolecular Electrostatic Energy[3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1338A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052 kcal/m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2F771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0.4870 kcal/mol</w:t>
            </w:r>
          </w:p>
        </w:tc>
      </w:tr>
      <w:tr w:rsidR="009C0F8D" w:rsidRPr="009C0F8D" w14:paraId="6B431E0F" w14:textId="77777777" w:rsidTr="005B6527">
        <w:trPr>
          <w:trHeight w:val="3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241B6" w14:textId="05753E24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FAECC" w14:textId="77777777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 Intermolecular Intramolecular Energy[4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18D1F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10.4507 kcal/m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F9CE7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7.3262 kcal/mol</w:t>
            </w:r>
          </w:p>
        </w:tc>
      </w:tr>
      <w:tr w:rsidR="009C0F8D" w:rsidRPr="009C0F8D" w14:paraId="0A46AACC" w14:textId="77777777" w:rsidTr="005B6527">
        <w:trPr>
          <w:trHeight w:val="3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524FB" w14:textId="7DDDA7B1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86A81" w14:textId="77777777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timated Free Energy of Bind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AAEFA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5.98 kcal/m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79E09" w14:textId="3B772F7B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 2.85 kcal/mol</w:t>
            </w:r>
          </w:p>
        </w:tc>
      </w:tr>
      <w:tr w:rsidR="009C0F8D" w:rsidRPr="009C0F8D" w14:paraId="2475F1D9" w14:textId="77777777" w:rsidTr="005B6527">
        <w:trPr>
          <w:trHeight w:val="320"/>
          <w:jc w:val="center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2FA52" w14:textId="66655706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A0E0D" w14:textId="77777777" w:rsidR="009C0F8D" w:rsidRPr="009C0F8D" w:rsidRDefault="009C0F8D" w:rsidP="009C0F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timated Inhibition Constant, K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A0900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41.63 </w:t>
            </w:r>
            <w:proofErr w:type="spellStart"/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μ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81DA4" w14:textId="77777777" w:rsidR="009C0F8D" w:rsidRPr="009C0F8D" w:rsidRDefault="009C0F8D" w:rsidP="009C0F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C0F8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12 mM</w:t>
            </w:r>
          </w:p>
        </w:tc>
      </w:tr>
    </w:tbl>
    <w:p w14:paraId="11F2ED5A" w14:textId="77777777" w:rsidR="005B6527" w:rsidRDefault="005B6527" w:rsidP="005B6527">
      <w:pPr>
        <w:rPr>
          <w:rFonts w:ascii="Calibri" w:hAnsi="Calibri" w:cs="Calibri"/>
        </w:rPr>
      </w:pPr>
      <w:r w:rsidRPr="005B6527">
        <w:rPr>
          <w:rFonts w:ascii="Calibri" w:hAnsi="Calibri" w:cs="Calibri"/>
        </w:rPr>
        <w:t xml:space="preserve">*Abbreviations: </w:t>
      </w:r>
      <w:proofErr w:type="spellStart"/>
      <w:r w:rsidRPr="005B6527">
        <w:rPr>
          <w:rFonts w:ascii="Calibri" w:hAnsi="Calibri" w:cs="Calibri"/>
        </w:rPr>
        <w:t>Hbond</w:t>
      </w:r>
      <w:proofErr w:type="spellEnd"/>
      <w:r w:rsidRPr="005B6527">
        <w:rPr>
          <w:rFonts w:ascii="Calibri" w:hAnsi="Calibri" w:cs="Calibri"/>
        </w:rPr>
        <w:t xml:space="preserve">, hydrogen bond; </w:t>
      </w:r>
      <w:proofErr w:type="spellStart"/>
      <w:r w:rsidRPr="005B6527">
        <w:rPr>
          <w:rFonts w:ascii="Calibri" w:hAnsi="Calibri" w:cs="Calibri"/>
        </w:rPr>
        <w:t>vdw</w:t>
      </w:r>
      <w:proofErr w:type="spellEnd"/>
      <w:r w:rsidRPr="005B6527">
        <w:rPr>
          <w:rFonts w:ascii="Calibri" w:hAnsi="Calibri" w:cs="Calibri"/>
        </w:rPr>
        <w:t>, van der Waals</w:t>
      </w:r>
    </w:p>
    <w:p w14:paraId="206AC58F" w14:textId="467502A2" w:rsidR="009C0F8D" w:rsidRPr="005B6527" w:rsidRDefault="005B6527" w:rsidP="005B6527">
      <w:pPr>
        <w:rPr>
          <w:rFonts w:ascii="Calibri" w:hAnsi="Calibri" w:cs="Calibri"/>
        </w:rPr>
      </w:pPr>
      <w:r w:rsidRPr="005B6527">
        <w:rPr>
          <w:rFonts w:ascii="Calibri" w:hAnsi="Calibri" w:cs="Calibri"/>
        </w:rPr>
        <w:t>*Estimated Free Energy of Binding= [1]+[2]+[3]-[4]</w:t>
      </w:r>
    </w:p>
    <w:sectPr w:rsidR="009C0F8D" w:rsidRPr="005B6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F8D"/>
    <w:rsid w:val="00360304"/>
    <w:rsid w:val="003A010E"/>
    <w:rsid w:val="005B6527"/>
    <w:rsid w:val="009C0F8D"/>
    <w:rsid w:val="00A310D2"/>
    <w:rsid w:val="00BA1AD7"/>
    <w:rsid w:val="00CD6065"/>
    <w:rsid w:val="00DB50C4"/>
    <w:rsid w:val="00E7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76E62"/>
  <w15:chartTrackingRefBased/>
  <w15:docId w15:val="{9780F244-9352-4547-B84E-2E7BDF618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0F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F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F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F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F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F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F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F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F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F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F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F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F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F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F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F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F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F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F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F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F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F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F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F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F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F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F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F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F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0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25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Eun-Jeong (NIH/NHGRI) [E]</dc:creator>
  <cp:keywords/>
  <dc:description/>
  <cp:lastModifiedBy>Bell, Daphne (NIH/NHGRI) [E]</cp:lastModifiedBy>
  <cp:revision>2</cp:revision>
  <dcterms:created xsi:type="dcterms:W3CDTF">2024-10-18T13:51:00Z</dcterms:created>
  <dcterms:modified xsi:type="dcterms:W3CDTF">2024-10-18T13:51:00Z</dcterms:modified>
</cp:coreProperties>
</file>